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67354" w14:textId="4318496F" w:rsidR="00147375" w:rsidRDefault="00401512">
      <w:pPr>
        <w:rPr>
          <w:rFonts w:ascii="Times New Roman" w:hAnsi="Times New Roman"/>
          <w:sz w:val="20"/>
        </w:rPr>
      </w:pPr>
      <w:r w:rsidRPr="00BC78E0">
        <w:rPr>
          <w:b/>
          <w:bCs/>
          <w:sz w:val="22"/>
          <w:szCs w:val="22"/>
          <w:lang w:val="en-GB"/>
        </w:rPr>
        <w:t>S</w:t>
      </w:r>
      <w:r w:rsidR="00447C8F">
        <w:rPr>
          <w:b/>
          <w:bCs/>
          <w:sz w:val="22"/>
          <w:szCs w:val="22"/>
          <w:lang w:val="en-GB"/>
        </w:rPr>
        <w:t>5</w:t>
      </w:r>
      <w:r w:rsidRPr="00BC78E0">
        <w:rPr>
          <w:b/>
          <w:bCs/>
          <w:sz w:val="22"/>
          <w:szCs w:val="22"/>
          <w:lang w:val="en-GB"/>
        </w:rPr>
        <w:t xml:space="preserve"> Table. </w:t>
      </w:r>
      <w:r w:rsidRPr="00BC78E0">
        <w:rPr>
          <w:rFonts w:ascii="Times New Roman" w:hAnsi="Times New Roman"/>
          <w:sz w:val="20"/>
        </w:rPr>
        <w:t xml:space="preserve">Associations of Single-Occasion Traits and Group Trajectories with HF risk for </w:t>
      </w:r>
      <w:r w:rsidR="00641296" w:rsidRPr="00BC78E0">
        <w:rPr>
          <w:rFonts w:ascii="Times New Roman" w:hAnsi="Times New Roman"/>
          <w:sz w:val="20"/>
        </w:rPr>
        <w:t>Wom</w:t>
      </w:r>
      <w:r w:rsidRPr="00BC78E0">
        <w:rPr>
          <w:rFonts w:ascii="Times New Roman" w:hAnsi="Times New Roman"/>
          <w:sz w:val="20"/>
        </w:rPr>
        <w:t>en</w:t>
      </w:r>
    </w:p>
    <w:p w14:paraId="6CCC090C" w14:textId="77777777" w:rsidR="006D3F8F" w:rsidRPr="00BC78E0" w:rsidRDefault="006D3F8F">
      <w:pPr>
        <w:rPr>
          <w:rFonts w:ascii="Times New Roman" w:hAnsi="Times New Roman"/>
          <w:sz w:val="20"/>
        </w:rPr>
      </w:pPr>
    </w:p>
    <w:tbl>
      <w:tblPr>
        <w:tblStyle w:val="TableGrid"/>
        <w:tblpPr w:leftFromText="180" w:rightFromText="180" w:vertAnchor="text" w:horzAnchor="page" w:tblpX="1909" w:tblpY="22"/>
        <w:tblW w:w="871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47"/>
        <w:gridCol w:w="1439"/>
        <w:gridCol w:w="724"/>
        <w:gridCol w:w="1529"/>
        <w:gridCol w:w="1619"/>
        <w:gridCol w:w="864"/>
      </w:tblGrid>
      <w:tr w:rsidR="006530BD" w:rsidRPr="00BC78E0" w14:paraId="7FEE3015" w14:textId="77777777" w:rsidTr="0073473E">
        <w:trPr>
          <w:trHeight w:val="20"/>
        </w:trPr>
        <w:tc>
          <w:tcPr>
            <w:tcW w:w="8712" w:type="dxa"/>
            <w:gridSpan w:val="7"/>
            <w:tcBorders>
              <w:bottom w:val="nil"/>
            </w:tcBorders>
            <w:shd w:val="clear" w:color="auto" w:fill="DBE5F1" w:themeFill="accent1" w:themeFillTint="33"/>
            <w:vAlign w:val="center"/>
          </w:tcPr>
          <w:p w14:paraId="6540BF0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Women</w:t>
            </w:r>
          </w:p>
        </w:tc>
      </w:tr>
      <w:tr w:rsidR="006530BD" w:rsidRPr="00BC78E0" w14:paraId="3D9B40AE" w14:textId="77777777" w:rsidTr="0073473E">
        <w:trPr>
          <w:trHeight w:val="20"/>
        </w:trPr>
        <w:tc>
          <w:tcPr>
            <w:tcW w:w="1190" w:type="dxa"/>
            <w:vMerge w:val="restart"/>
            <w:tcBorders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6FB7981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35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71521A3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Model 1 – Single Occasion</w:t>
            </w:r>
          </w:p>
        </w:tc>
        <w:tc>
          <w:tcPr>
            <w:tcW w:w="4012" w:type="dxa"/>
            <w:gridSpan w:val="3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</w:tcPr>
          <w:p w14:paraId="75C5BAC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Model 2 – Group Trajectory</w:t>
            </w:r>
          </w:p>
        </w:tc>
      </w:tr>
      <w:tr w:rsidR="006530BD" w:rsidRPr="00BC78E0" w14:paraId="723EE16D" w14:textId="77777777" w:rsidTr="0073473E">
        <w:trPr>
          <w:trHeight w:val="20"/>
        </w:trPr>
        <w:tc>
          <w:tcPr>
            <w:tcW w:w="1190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</w:tcPr>
          <w:p w14:paraId="080D2BB4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7C525FB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# events/# at risk (%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7F2F130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4BFAA14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p-value*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690A0C9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# events/# at risk (%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4192CB7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DBE5F1" w:themeFill="accent1" w:themeFillTint="33"/>
            <w:vAlign w:val="center"/>
          </w:tcPr>
          <w:p w14:paraId="379535D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p-value*</w:t>
            </w:r>
          </w:p>
        </w:tc>
      </w:tr>
      <w:tr w:rsidR="006530BD" w:rsidRPr="00BC78E0" w14:paraId="6FB331F8" w14:textId="77777777" w:rsidTr="0073473E">
        <w:trPr>
          <w:trHeight w:val="20"/>
        </w:trPr>
        <w:tc>
          <w:tcPr>
            <w:tcW w:w="1190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15B0383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eGFR</w:t>
            </w:r>
          </w:p>
        </w:tc>
        <w:tc>
          <w:tcPr>
            <w:tcW w:w="1347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BA2AE9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6/1832 (7.4)</w:t>
            </w:r>
          </w:p>
        </w:tc>
        <w:tc>
          <w:tcPr>
            <w:tcW w:w="143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B11271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02 (0.85, 1.24)</w:t>
            </w:r>
          </w:p>
        </w:tc>
        <w:tc>
          <w:tcPr>
            <w:tcW w:w="72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C15220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Cs/>
                <w:sz w:val="18"/>
                <w:szCs w:val="18"/>
              </w:rPr>
              <w:t>0.81</w:t>
            </w:r>
          </w:p>
        </w:tc>
        <w:tc>
          <w:tcPr>
            <w:tcW w:w="152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1C63DE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28/1776 (7.2)</w:t>
            </w:r>
          </w:p>
        </w:tc>
        <w:tc>
          <w:tcPr>
            <w:tcW w:w="1619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D40BF7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17FD690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60</w:t>
            </w:r>
          </w:p>
        </w:tc>
      </w:tr>
      <w:tr w:rsidR="006530BD" w:rsidRPr="00BC78E0" w14:paraId="3D000D6B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890DDAC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94DC9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1DF3CD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2CB4A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1A5FC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6/553 (2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0D842C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387D4E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2C15FD56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0F97D0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3FED8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87AA7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A32B9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CCE91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65/923 (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172D5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73 (0.40, 1.35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3414F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32</w:t>
            </w:r>
          </w:p>
        </w:tc>
      </w:tr>
      <w:tr w:rsidR="006530BD" w:rsidRPr="00BC78E0" w14:paraId="5DD4278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2A49465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DDE3D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179D62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19F22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6BCDC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7/300 (15.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C17FF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78 (0.39, 1.59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57F80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</w:tr>
      <w:tr w:rsidR="006530BD" w:rsidRPr="00BC78E0" w14:paraId="33A1823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EFE065E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2471C3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28/1792 (7.1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D1147A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23 (1.08, 1.39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AF7F42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0.002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55DF4A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99/1531 (6.5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080646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68983E7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6530BD" w:rsidRPr="00BC78E0" w14:paraId="123DC862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0E8001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518D6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AA05C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AD667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40804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6/1464 (5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186F61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9BD4C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39C8370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3D0A07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B691C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02391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55B02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539ED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/67 (19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023DE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92 (0.97, 3.78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00DBAE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6</w:t>
            </w:r>
          </w:p>
        </w:tc>
      </w:tr>
      <w:tr w:rsidR="006530BD" w:rsidRPr="00BC78E0" w14:paraId="6AB7A530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0F35B09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2F8462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6/1839 (7.4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9A836D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27 (1.07, 1.51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54D76F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0.006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7D9511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3/1805 (7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708F97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5E57D5F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&lt;.0001</w:t>
            </w:r>
          </w:p>
        </w:tc>
      </w:tr>
      <w:tr w:rsidR="006530BD" w:rsidRPr="00BC78E0" w14:paraId="20A5D22B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492171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94C15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C9356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12058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6C1CB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7/1044 (5.5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995485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F04A7C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5D8D47A7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7C70C0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FE20E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41561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90D38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10933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2/623 (8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AECEB2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09 (0.74, 1.62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E0694F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66</w:t>
            </w:r>
          </w:p>
        </w:tc>
      </w:tr>
      <w:tr w:rsidR="006530BD" w:rsidRPr="00BC78E0" w14:paraId="35CD10C7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02CAFB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31B59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C0FEA0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91BA4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A4F8D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4/138 (17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1E9F91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2.17 (1.27, 3.70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04A8D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05</w:t>
            </w:r>
          </w:p>
        </w:tc>
      </w:tr>
      <w:tr w:rsidR="006530BD" w:rsidRPr="00BC78E0" w14:paraId="4DB520D3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7096B44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PP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F64D71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6/1839 (7.4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A9D2AF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25 (1.05, 1.49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A86C8E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FD6516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6/1839 (7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BFEF16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3E7FF3B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6530BD" w:rsidRPr="00BC78E0" w14:paraId="3E86E99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8B90FBA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2E9D1A9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5C11689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22E67E5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F89916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9/977 (1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B9B959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AC6FA8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68F28638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BCDF36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CBF6C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C71A2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043B05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FD1202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4/665 (11.1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CC09B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.06 (1.14, 3.72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9E2B5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</w:tr>
      <w:tr w:rsidR="006530BD" w:rsidRPr="00BC78E0" w14:paraId="3C056CF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1400B7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6C355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74606D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80681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D258D2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3/197 (21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A5BCF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.79 (1.39, 5.60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4ED31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04</w:t>
            </w:r>
          </w:p>
        </w:tc>
      </w:tr>
      <w:tr w:rsidR="006530BD" w:rsidRPr="00BC78E0" w14:paraId="1A6A9458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3731A4AF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687917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2/1799 (7.3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9E4251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22 (1.03, 1.43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06F0F2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0.02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FA4854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09/1649 (6.6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5992320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EE5368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  <w:tr w:rsidR="006530BD" w:rsidRPr="00BC78E0" w14:paraId="23EDFA3A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5C9B4A3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237B5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3EFC2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5BB48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228F1B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9/318 (2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7CDB11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90F1D9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---</w:t>
            </w:r>
          </w:p>
        </w:tc>
      </w:tr>
      <w:tr w:rsidR="006530BD" w:rsidRPr="00BC78E0" w14:paraId="2AE96BE9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A53F89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D835B0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3475FD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34046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A99F30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0/757 (6.6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F0E58C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37 (0.67, 2.81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71557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</w:tr>
      <w:tr w:rsidR="006530BD" w:rsidRPr="00BC78E0" w14:paraId="0A9EC53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7DD98C5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3A903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BB4ED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CD802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2BB1CE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0/574 (8.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F50D31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37 (0.65, 2.92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BFC96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</w:tr>
      <w:tr w:rsidR="006530BD" w:rsidRPr="00BC78E0" w14:paraId="00D52E6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801BE48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5ED931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6/1839 (7.4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62FD4E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23 (1.04, 1.46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406B68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095E78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6/1839 (7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1E041F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634FA0B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6530BD" w:rsidRPr="00BC78E0" w14:paraId="4A5C9633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D615A0B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C815D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F9AC4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5334F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24271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7/571 (3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1FCC07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870CC5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6B7AFC8D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FB05E1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1D836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46A0C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893633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951016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3/1017 (8.2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AEB10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.00 (1.18, 3.40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C9CAE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6530BD" w:rsidRPr="00BC78E0" w14:paraId="5B46ECF5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37A33C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7E11E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82CF3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53950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89A5B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6/251 (14.3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9A6DB0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2.73 (1.51, 4.95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12CB5C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6530BD" w:rsidRPr="00BC78E0" w14:paraId="7CFFFE31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AFD6678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TC/HDL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650DFE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6/1839 (7.4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7AAD11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21 (1.02, 1.43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F23A13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4ED8B1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2/1798 (7.3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7FE84D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4A3C0E5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63</w:t>
            </w:r>
          </w:p>
        </w:tc>
      </w:tr>
      <w:tr w:rsidR="006530BD" w:rsidRPr="00BC78E0" w14:paraId="587D25D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3C79A09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6D050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672C3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11752A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CABE5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5/1322 (6.4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AF5CCA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B803F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56874B16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422C19D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46A899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2C37E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6848B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0B9909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7/476 (9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ED702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10 (0.76, 1.58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F3C2D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63</w:t>
            </w:r>
          </w:p>
        </w:tc>
      </w:tr>
      <w:tr w:rsidR="006530BD" w:rsidRPr="00BC78E0" w14:paraId="1994DDF5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F586AAE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FVC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E0146F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7/1689 (6.9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20C3C9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78E0">
              <w:rPr>
                <w:rFonts w:ascii="Times New Roman" w:hAnsi="Times New Roman" w:cs="Times New Roman"/>
                <w:sz w:val="18"/>
                <w:szCs w:val="18"/>
              </w:rPr>
              <w:t>0.57 (0.44, 0.73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A7D0B9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A31F26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5/1644 (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92C1CE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2C5D7D1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</w:tr>
      <w:tr w:rsidR="006530BD" w:rsidRPr="00BC78E0" w14:paraId="17A37DC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F13CA7B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4BBFA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0443F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AFE31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2A9034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/350 (1.1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8EFFE5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FDC60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269DF822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61DC0DD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7CE29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80E4C1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8B05D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6B2AD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4/813 (4.2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578D5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2.21 (0.78, 6.26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D6198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13</w:t>
            </w:r>
          </w:p>
        </w:tc>
      </w:tr>
      <w:tr w:rsidR="006530BD" w:rsidRPr="00BC78E0" w14:paraId="20CDD89D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44EAB9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FED81C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99004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AC216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8A00B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7/481 (16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4A9BB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5.07 (1.82, 14.16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145760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02</w:t>
            </w:r>
          </w:p>
        </w:tc>
      </w:tr>
      <w:tr w:rsidR="006530BD" w:rsidRPr="00BC78E0" w14:paraId="033253A0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3FBD25C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FEV1/FVC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EC1C64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26/1765 (7.1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AE1384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82 (0.70, 0.98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D38365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0894C7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5/1644 (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E477F8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17F3E8B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</w:tr>
      <w:tr w:rsidR="006530BD" w:rsidRPr="00BC78E0" w14:paraId="7F376AC2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CBED0A1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F56907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F1569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93903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111C2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4/829 (5.3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E729DA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17B99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7782FD8B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C078852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055E6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023F4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42355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04834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5/714 (7.7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2CF14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99 (0.66, 1.50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3099A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</w:tr>
      <w:tr w:rsidR="006530BD" w:rsidRPr="00BC78E0" w14:paraId="01913BEC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45BCF2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6E8F1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73627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94EFD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C1833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6/101 (15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D4923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85 (1.02, 3.35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FA977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</w:tr>
      <w:tr w:rsidR="006530BD" w:rsidRPr="00BC78E0" w14:paraId="67F5874B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3BB48D19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LVMI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895D30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4/1733 (6.6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6CE45E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36 (1.14, 1.61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25D9BB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0.0005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C2CB18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6/1492 (5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9A331EE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74BF3F8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6530BD" w:rsidRPr="00BC78E0" w14:paraId="7D711F85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1543351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4199E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BAB10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2524A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1FC7B8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6/695 (2.3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E1BC7D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ACEDFE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74E37049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D339C2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5BBED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B4FF3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AFDB5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27E63D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7/681 (6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5C8CA4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79 (0.98, 3.27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05E9B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6</w:t>
            </w:r>
          </w:p>
        </w:tc>
      </w:tr>
      <w:tr w:rsidR="006530BD" w:rsidRPr="00BC78E0" w14:paraId="3D097B55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4578ED0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0EA9CA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94774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1B006C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8FFE38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/116 (19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C925A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2.77 (1.33, 5.76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B5BC6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07</w:t>
            </w:r>
          </w:p>
        </w:tc>
      </w:tr>
      <w:tr w:rsidR="006530BD" w:rsidRPr="00BC78E0" w14:paraId="68A66B9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FCD4365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 xml:space="preserve">Gait Time 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09F598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95/1574 (6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C3A4FB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26 (1.07, 1.48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411A20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382ED3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5/1091 (5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0D35A09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731B2D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 w:rsidR="006530BD" w:rsidRPr="00BC78E0" w14:paraId="0D9AE05A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37B8F39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325D1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2A1DF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CC41B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601805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8/1044 (4.6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2A55D4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CF928B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5B1BC817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99D8C34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186082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E3B4F3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45AD1B6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B2C201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/47 (14.9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D6E3B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54 (0.63, 3.75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CEA145C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</w:tr>
      <w:tr w:rsidR="006530BD" w:rsidRPr="00BC78E0" w14:paraId="320D51AA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3D7FCCF" w14:textId="77777777" w:rsidR="004E20C9" w:rsidRPr="00BC78E0" w:rsidRDefault="004E20C9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Grip Strength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00A84F7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95/1580 (6)</w:t>
            </w: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E9BC38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00 (0.79, 1.26)</w:t>
            </w: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8AA17E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06388F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1/1002 (5.1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589CD89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29ED2E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77</w:t>
            </w:r>
          </w:p>
        </w:tc>
      </w:tr>
      <w:tr w:rsidR="006530BD" w:rsidRPr="00BC78E0" w14:paraId="7FC06DE0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402C29F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F11BC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C2E50E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D9FC11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CA7D19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/174 (1.2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D1FAD2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416B5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6530BD" w:rsidRPr="00BC78E0" w14:paraId="4C933F20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443932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52DF4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4D3FE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49A2E5B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9F128E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2/579 (3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BC246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52 (0.34, 6.85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CE4E00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59</w:t>
            </w:r>
          </w:p>
        </w:tc>
      </w:tr>
      <w:tr w:rsidR="006530BD" w:rsidRPr="00BC78E0" w14:paraId="26CF0E52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E98278" w14:textId="77777777" w:rsidR="004E20C9" w:rsidRPr="00BC78E0" w:rsidRDefault="004E20C9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3F193F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3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B8760D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95CDB4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C014B55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7/249 (10.8)</w:t>
            </w:r>
          </w:p>
        </w:tc>
        <w:tc>
          <w:tcPr>
            <w:tcW w:w="161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8B3C6A8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75 (0.36, 8.59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33D8FF83" w14:textId="77777777" w:rsidR="004E20C9" w:rsidRPr="00BC78E0" w:rsidRDefault="004E20C9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49</w:t>
            </w:r>
          </w:p>
        </w:tc>
      </w:tr>
    </w:tbl>
    <w:p w14:paraId="360126F8" w14:textId="68F1E9E2" w:rsidR="004E20C9" w:rsidRPr="00BC78E0" w:rsidRDefault="004E20C9"/>
    <w:p w14:paraId="6202F86D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771C19B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9F836D2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843BFC2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81EDF1A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8086076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833B856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AF9CEAC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46459EF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1C60E80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96157A3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056AC97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09D176D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1BA04C8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3693A6C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B114F28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4835D7A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13DB2E8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1D1D1BE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F94D0E4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B072629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D5F8F1B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FB32C0B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98523AC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6E1AA12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89835C7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12E7A0F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27A94CD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1799173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FCA85F3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D06C254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C8C78BF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3A0820D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78002DB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707D518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A85BA13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ADE7935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D0BE20C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88D9782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C6E9E33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BB25C78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72A906D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134197F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0308A81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ABFA833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0C41859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23FA573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5226DCA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6CE8962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9B0FE1A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164487A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3CC60E6" w14:textId="77777777" w:rsidR="006D3F8F" w:rsidRPr="006D3F8F" w:rsidRDefault="006D3F8F" w:rsidP="006D3F8F">
      <w:pPr>
        <w:rPr>
          <w:rFonts w:ascii="Times New Roman" w:hAnsi="Times New Roman"/>
          <w:sz w:val="20"/>
          <w:szCs w:val="16"/>
        </w:rPr>
      </w:pPr>
      <w:r w:rsidRPr="006D3F8F">
        <w:rPr>
          <w:rFonts w:ascii="Times New Roman" w:hAnsi="Times New Roman"/>
          <w:sz w:val="20"/>
          <w:szCs w:val="16"/>
        </w:rPr>
        <w:t xml:space="preserve">All models are adjusted for age, sex, smoking status, BMI=body mass index (or weight for traits indexed by height), antihypertensive treatment, diabetes status, TC/HDL=ratio of total cholesterol/high-density lipoprotein, and SBP=systolic blood pressure (except when </w:t>
      </w:r>
      <w:r w:rsidRPr="006D3F8F">
        <w:rPr>
          <w:rFonts w:ascii="Times New Roman" w:hAnsi="Times New Roman"/>
          <w:sz w:val="20"/>
          <w:szCs w:val="16"/>
        </w:rPr>
        <w:lastRenderedPageBreak/>
        <w:t>evaluating PP=pulse pressure). Single-occasion trait model hazard ratios (HRs) are reported per standard deviation (SD) increase. Trajectory model HRs are reported for the categorical risk groups. *</w:t>
      </w:r>
      <w:r w:rsidRPr="006D3F8F">
        <w:rPr>
          <w:rFonts w:ascii="Times New Roman" w:hAnsi="Times New Roman"/>
          <w:b/>
          <w:sz w:val="20"/>
          <w:szCs w:val="16"/>
        </w:rPr>
        <w:t>Bolded</w:t>
      </w:r>
      <w:r w:rsidRPr="006D3F8F">
        <w:rPr>
          <w:rFonts w:ascii="Times New Roman" w:hAnsi="Times New Roman"/>
          <w:sz w:val="20"/>
          <w:szCs w:val="16"/>
        </w:rPr>
        <w:t xml:space="preserve"> values indicate statistical significance (p&lt;0.05). </w:t>
      </w:r>
    </w:p>
    <w:p w14:paraId="42AE34C4" w14:textId="77777777" w:rsidR="006D3F8F" w:rsidRPr="006D3F8F" w:rsidRDefault="006D3F8F" w:rsidP="006D3F8F">
      <w:pPr>
        <w:rPr>
          <w:rFonts w:ascii="Times New Roman" w:hAnsi="Times New Roman"/>
          <w:sz w:val="20"/>
          <w:szCs w:val="16"/>
        </w:rPr>
      </w:pPr>
      <w:r w:rsidRPr="006D3F8F">
        <w:rPr>
          <w:rFonts w:ascii="Times New Roman" w:hAnsi="Times New Roman"/>
          <w:sz w:val="20"/>
          <w:szCs w:val="16"/>
        </w:rPr>
        <w:t xml:space="preserve">CI=Confidence Interval; CRP=C-reactive protein; eGFR=estimated glomerular filtration rate; FEV1=forced expiratory volume; FVC=forced vital capacity; HbA1c=hemoglobin A1c; HR=heart rate; LVMI=left ventricular mass index. </w:t>
      </w:r>
    </w:p>
    <w:p w14:paraId="18FD4A7D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709C821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23CD728" w14:textId="77777777" w:rsidR="00560C9E" w:rsidRDefault="00560C9E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0CC8342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7D020C3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0CE7E47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F5540BD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41A9AB0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DD41EB2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09DE52D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6444026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F2F5810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C1F488E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73884C8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B0BC9FE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FE11500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A9DE9F0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55EF1F4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73A4B73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C41EA4B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A82DBB3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F780F34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EE6699C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CF6FA66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E626AAB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AF0385A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3483C81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7C107CD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D05C049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4718C69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8F6398D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EA032FB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5265E3D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29ACFD5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701CD80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C261582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09AEC7A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EBB85B2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EE6F9EC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3026074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23CA05E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4A094DCF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E9530EF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E82C7FB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57079682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1D696A78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04A28C4D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246C28A9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83048DA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C230D5D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C99DA6A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3F6076E5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6649A294" w14:textId="77777777" w:rsidR="006D3F8F" w:rsidRDefault="006D3F8F" w:rsidP="0090685A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sectPr w:rsidR="006D3F8F" w:rsidSect="006B654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I3sDAxNTUzMTVW0lEKTi0uzszPAykwrAUA40gJpiwAAAA="/>
  </w:docVars>
  <w:rsids>
    <w:rsidRoot w:val="001924FA"/>
    <w:rsid w:val="000022D3"/>
    <w:rsid w:val="00014F31"/>
    <w:rsid w:val="0007661D"/>
    <w:rsid w:val="000C3B53"/>
    <w:rsid w:val="00133A34"/>
    <w:rsid w:val="001458D4"/>
    <w:rsid w:val="00147375"/>
    <w:rsid w:val="001924FA"/>
    <w:rsid w:val="001F1239"/>
    <w:rsid w:val="001F4183"/>
    <w:rsid w:val="002347F1"/>
    <w:rsid w:val="00290CD8"/>
    <w:rsid w:val="003550ED"/>
    <w:rsid w:val="003C3782"/>
    <w:rsid w:val="003E1ABB"/>
    <w:rsid w:val="00401512"/>
    <w:rsid w:val="004425D3"/>
    <w:rsid w:val="00447C8F"/>
    <w:rsid w:val="004A24A6"/>
    <w:rsid w:val="004A7737"/>
    <w:rsid w:val="004E20C9"/>
    <w:rsid w:val="00560C9E"/>
    <w:rsid w:val="00641296"/>
    <w:rsid w:val="006530BD"/>
    <w:rsid w:val="006B6545"/>
    <w:rsid w:val="006D3F8F"/>
    <w:rsid w:val="0071713B"/>
    <w:rsid w:val="00762731"/>
    <w:rsid w:val="008111AF"/>
    <w:rsid w:val="008454F2"/>
    <w:rsid w:val="0085486F"/>
    <w:rsid w:val="008D488F"/>
    <w:rsid w:val="0090685A"/>
    <w:rsid w:val="0091577A"/>
    <w:rsid w:val="00977257"/>
    <w:rsid w:val="0098784F"/>
    <w:rsid w:val="00A4116F"/>
    <w:rsid w:val="00B306FC"/>
    <w:rsid w:val="00B3389E"/>
    <w:rsid w:val="00B5438D"/>
    <w:rsid w:val="00BA4A3C"/>
    <w:rsid w:val="00BC78E0"/>
    <w:rsid w:val="00BE62A1"/>
    <w:rsid w:val="00D24027"/>
    <w:rsid w:val="00D84729"/>
    <w:rsid w:val="00DA6E89"/>
    <w:rsid w:val="00DB1A4B"/>
    <w:rsid w:val="00E66FEF"/>
    <w:rsid w:val="00F469B8"/>
    <w:rsid w:val="00F64E5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4483"/>
  <w15:docId w15:val="{7EC7ABDA-9744-4845-98DE-C3BB680E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69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E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56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73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D3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F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Guardino</dc:creator>
  <cp:keywords/>
  <cp:lastModifiedBy>chn off29</cp:lastModifiedBy>
  <cp:revision>4</cp:revision>
  <dcterms:created xsi:type="dcterms:W3CDTF">2022-05-18T13:57:00Z</dcterms:created>
  <dcterms:modified xsi:type="dcterms:W3CDTF">2022-05-20T13:07:00Z</dcterms:modified>
</cp:coreProperties>
</file>